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 data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 Figure 1.</w:t>
      </w:r>
      <w:r>
        <w:rPr>
          <w:rFonts w:ascii="Times New Roman" w:hAnsi="Times New Roman" w:cs="Times New Roman"/>
          <w:color w:val="auto"/>
          <w:sz w:val="24"/>
        </w:rPr>
        <w:t xml:space="preserve"> Flowchart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showing the </w:t>
      </w:r>
      <w:r>
        <w:rPr>
          <w:rFonts w:ascii="Times New Roman" w:hAnsi="Times New Roman" w:cs="Times New Roman"/>
          <w:color w:val="auto"/>
          <w:sz w:val="24"/>
        </w:rPr>
        <w:t>study population selection</w:t>
      </w:r>
      <w:r>
        <w:rPr>
          <w:rFonts w:hint="eastAsia" w:ascii="Times New Roman" w:hAnsi="Times New Roman" w:cs="Times New Roman"/>
          <w:color w:val="auto"/>
          <w:sz w:val="24"/>
        </w:rPr>
        <w:t xml:space="preserve"> process and </w:t>
      </w:r>
      <w:r>
        <w:rPr>
          <w:rFonts w:ascii="Times New Roman" w:hAnsi="Times New Roman" w:cs="Times New Roman"/>
          <w:color w:val="auto"/>
          <w:sz w:val="24"/>
        </w:rPr>
        <w:t xml:space="preserve">showing the number of subjects excluded </w:t>
      </w:r>
      <w:r>
        <w:rPr>
          <w:rFonts w:ascii="Times New Roman" w:hAnsi="Times New Roman" w:eastAsia="宋体" w:cs="Times New Roman"/>
          <w:color w:val="auto"/>
          <w:sz w:val="24"/>
        </w:rPr>
        <w:t>owing to different</w:t>
      </w:r>
      <w:r>
        <w:rPr>
          <w:rFonts w:ascii="Times New Roman" w:hAnsi="Times New Roman" w:cs="Times New Roman"/>
          <w:color w:val="auto"/>
          <w:sz w:val="24"/>
        </w:rPr>
        <w:t xml:space="preserve"> reasons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 Tabl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1. </w:t>
      </w:r>
      <w:r>
        <w:rPr>
          <w:rFonts w:ascii="Times New Roman" w:hAnsi="Times New Roman" w:cs="Times New Roman"/>
          <w:color w:val="auto"/>
          <w:sz w:val="24"/>
        </w:rPr>
        <w:t>Characteristics of participants included in the analysis and those excluded from the final analysis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 Table 2.</w:t>
      </w:r>
      <w:r>
        <w:rPr>
          <w:rFonts w:ascii="Times New Roman" w:hAnsi="Times New Roman" w:cs="Times New Roman"/>
          <w:color w:val="auto"/>
          <w:sz w:val="24"/>
        </w:rPr>
        <w:t xml:space="preserve"> Baseline characteristics of individuals in CHNS cohorts with and without diabetes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>3.</w:t>
      </w:r>
      <w:r>
        <w:rPr>
          <w:rFonts w:ascii="Times New Roman" w:hAnsi="Times New Roman" w:cs="Times New Roman"/>
          <w:color w:val="auto"/>
          <w:sz w:val="24"/>
        </w:rPr>
        <w:t xml:space="preserve"> Risk ratio of SUA levels for all-cause mortality among individuals with and without diabetes</w:t>
      </w:r>
    </w:p>
    <w:p>
      <w:pPr>
        <w:adjustRightInd w:val="0"/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4</w:t>
      </w:r>
      <w:r>
        <w:rPr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Hazard ratio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risk </w:t>
      </w:r>
      <w:r>
        <w:rPr>
          <w:rFonts w:ascii="Times New Roman" w:hAnsi="Times New Roman" w:cs="Times New Roman"/>
          <w:color w:val="auto"/>
          <w:sz w:val="24"/>
        </w:rPr>
        <w:t>factors for all-cause mortality among all individuals</w:t>
      </w:r>
    </w:p>
    <w:p>
      <w:pPr>
        <w:adjustRightInd w:val="0"/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5</w:t>
      </w:r>
      <w:r>
        <w:rPr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Sensitivity analysis of hazard ratios of SUA levels for all-cause mortality among individuals with and without diabetes, using MSM model</w:t>
      </w:r>
    </w:p>
    <w:p>
      <w:pPr>
        <w:adjustRightInd w:val="0"/>
        <w:spacing w:after="156" w:afterLines="50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6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 xml:space="preserve">Sensitivity analysis of hazard ratio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risk </w:t>
      </w:r>
      <w:r>
        <w:rPr>
          <w:rFonts w:ascii="Times New Roman" w:hAnsi="Times New Roman" w:cs="Times New Roman"/>
          <w:color w:val="auto"/>
          <w:sz w:val="24"/>
        </w:rPr>
        <w:t>factors for all-cause mortality among individuals with and without diabetes, deleting individuals who died at 2009 (n=4463)</w:t>
      </w:r>
    </w:p>
    <w:p>
      <w:pPr>
        <w:adjustRightInd w:val="0"/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7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 xml:space="preserve">Sensitivity analysis of hazard ratio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risk </w:t>
      </w:r>
      <w:r>
        <w:rPr>
          <w:rFonts w:ascii="Times New Roman" w:hAnsi="Times New Roman" w:cs="Times New Roman"/>
          <w:color w:val="auto"/>
          <w:sz w:val="24"/>
        </w:rPr>
        <w:t>factors for all-cause mortality among individuals with and without diabetes, counting follow-up duration of individuals who died in 2009 as 0.5 years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8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</w:rPr>
        <w:t>Association between SUA levels and all-cause mortality in 45~75 years participants, stratified by age, gender, WHR, hypertension, dyslipidemia, CKD and FRS</w:t>
      </w:r>
    </w:p>
    <w:p>
      <w:pPr>
        <w:adjustRightInd w:val="0"/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Table 9. </w:t>
      </w:r>
      <w:r>
        <w:rPr>
          <w:rFonts w:ascii="Times New Roman" w:hAnsi="Times New Roman" w:cs="Times New Roman"/>
          <w:color w:val="auto"/>
          <w:sz w:val="24"/>
        </w:rPr>
        <w:t>Detailed information on the diabetes</w:t>
      </w:r>
    </w:p>
    <w:p>
      <w:pPr>
        <w:adjustRightInd w:val="0"/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lementary Table 10. </w:t>
      </w:r>
      <w:r>
        <w:rPr>
          <w:rFonts w:ascii="Times New Roman" w:hAnsi="Times New Roman" w:cs="Times New Roman"/>
          <w:color w:val="auto"/>
          <w:sz w:val="24"/>
        </w:rPr>
        <w:t>All-cause mortality between treatment groups among individuals with diabetes history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drawing>
          <wp:inline distT="0" distB="0" distL="114300" distR="114300">
            <wp:extent cx="5509260" cy="4383405"/>
            <wp:effectExtent l="0" t="0" r="5715" b="7620"/>
            <wp:docPr id="1" name="图片 1" descr="f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low"/>
                    <pic:cNvPicPr>
                      <a:picLocks noChangeAspect="1"/>
                    </pic:cNvPicPr>
                  </pic:nvPicPr>
                  <pic:blipFill>
                    <a:blip r:embed="rId4"/>
                    <a:srcRect l="7530" t="2205" r="4742" b="21524"/>
                    <a:stretch>
                      <a:fillRect/>
                    </a:stretch>
                  </pic:blipFill>
                  <pic:spPr>
                    <a:xfrm>
                      <a:off x="0" y="0"/>
                      <a:ext cx="550926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Figure 1. Flowchart showing the study population selection process and showing the number of subjects excluded owing to different reasons</w:t>
      </w:r>
    </w:p>
    <w:p>
      <w:pPr>
        <w:widowControl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br w:type="page"/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Table1. Characteristics of participants included in the analysis and those excluded from the final analysis</w:t>
      </w:r>
    </w:p>
    <w:tbl>
      <w:tblPr>
        <w:tblStyle w:val="6"/>
        <w:tblW w:w="8255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9"/>
        <w:gridCol w:w="1894"/>
        <w:gridCol w:w="1895"/>
        <w:gridCol w:w="10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nalytic Sample</w:t>
            </w:r>
          </w:p>
        </w:tc>
        <w:tc>
          <w:tcPr>
            <w:tcW w:w="18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issing sample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articipants (n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4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7.7 (8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7.6 (8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8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ale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24 (45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1 (45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ducation (years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94 (15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9 (18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≤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39 (34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 (25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–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13 (29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6 (28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–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17 (11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 (16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gt;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7 (8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 (11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ural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51 (68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 (43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Anthropometry paramet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ist (cm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4.1 (10.0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4.1 (10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9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ip (cm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.0 (7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.1 (7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e WH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18 (55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5 (50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eastAsia="宋体" w:cs="Times New Roman"/>
                <w:color w:val="auto"/>
                <w:lang w:bidi="ar"/>
              </w:rPr>
              <w:t>BMI (kg/m</w:t>
            </w:r>
            <w:r>
              <w:rPr>
                <w:rStyle w:val="15"/>
                <w:rFonts w:ascii="Times New Roman" w:hAnsi="Times New Roman" w:eastAsia="宋体" w:cs="Times New Roman"/>
                <w:color w:val="auto"/>
                <w:lang w:bidi="ar"/>
              </w:rPr>
              <w:t>2</w:t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an (&lt;18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9 (4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 (3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rmal (18.5–23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00 (51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5 (48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verweight (24–27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85 (33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5 (33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ity (≥2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63 (10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 (14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stolic BP (mm H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8.1 (18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8.9 (18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4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stolic BP (mm H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2 (11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1.9 (10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7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72 (34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0 (35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695 </w:t>
            </w:r>
          </w:p>
        </w:tc>
      </w:tr>
      <w:tr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75 (10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2 (13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966 (66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5 (67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UA (mg/d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2 (1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3 (1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12"/>
                <w:rFonts w:ascii="Times New Roman" w:hAnsi="Times New Roman" w:eastAsia="宋体" w:cs="Times New Roman"/>
                <w:color w:val="auto"/>
                <w:lang w:bidi="ar"/>
              </w:rPr>
              <w:t>eGFR (ml/ min/l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12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.6 (13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 (14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Framingham score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4 (5.3~11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4 (5.3~18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3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 xml:space="preserve">Health-related behavior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9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31 (67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4 (67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4 (3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 (3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79 (28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0 (29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cohol drink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44 (32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5 (35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otal protein intake (g/day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.8 (18.8)</w:t>
            </w:r>
          </w:p>
        </w:tc>
        <w:tc>
          <w:tcPr>
            <w:tcW w:w="18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4 (19.4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53</w:t>
            </w:r>
          </w:p>
        </w:tc>
      </w:tr>
    </w:tbl>
    <w:p>
      <w:pPr>
        <w:snapToGrid w:val="0"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Abbreviation: BMI, body mass index; BP, blood pressure; eGFR, estimated glomerular filtration rate; MI, myocardial infarction; SUA, serum uric acid; WHR, waist to hip circumference ratio.</w:t>
      </w:r>
    </w:p>
    <w:p>
      <w:pPr>
        <w:snapToGrid w:val="0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Data are presented as No. (%), mean± SD or median (IQR); </w:t>
      </w:r>
    </w:p>
    <w:p>
      <w:pPr>
        <w:snapToGrid w:val="0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*P values were calculated by using student t-test or Wilcoxon test for continuous variables and χ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auto"/>
          <w:szCs w:val="21"/>
        </w:rPr>
        <w:t xml:space="preserve"> test or Fisher exact test for categorical variables. </w:t>
      </w:r>
    </w:p>
    <w:p>
      <w:pPr>
        <w:snapToGrid w:val="0"/>
        <w:rPr>
          <w:rFonts w:ascii="Times New Roman" w:hAnsi="Times New Roman" w:cs="Times New Roman"/>
          <w:color w:val="auto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szCs w:val="21"/>
        </w:rPr>
        <w:t>7 participants were not available for education level; 121 participants were not available for WHR; 537 participants were not available for hypertension; 3 participants were not available for smoking status; 1 participant was not available for drinking behavior.</w:t>
      </w:r>
    </w:p>
    <w:p>
      <w:pPr>
        <w:spacing w:after="156" w:afterLines="50"/>
        <w:ind w:left="-283" w:leftChars="-135" w:right="-141" w:rightChars="-67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Table 2. Baseline characteristics of individuals in CHNS cohorts with and without diabetes</w:t>
      </w:r>
    </w:p>
    <w:tbl>
      <w:tblPr>
        <w:tblStyle w:val="6"/>
        <w:tblW w:w="499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920"/>
        <w:gridCol w:w="1986"/>
        <w:gridCol w:w="11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0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n-diabetes</w:t>
            </w: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articipants (n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7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9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l cause mortality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 (5.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3 (2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9.9 (8.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7.4 (8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ale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8 (45.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06 (45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ducation (years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7 (14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7 (15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≤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7 (35.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72 (34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–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9 (29.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74 (29.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–1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9 (10.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68 (11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gt;1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3 (11.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4 (8.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ural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90 (61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61 (69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Anthropometry parameter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aist (cm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0.5 (9.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3.4 (9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ip (cm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9 (7.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4.6 (7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e WH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50 (76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68 (53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Style w:val="12"/>
                <w:rFonts w:ascii="Times New Roman" w:hAnsi="Times New Roman" w:eastAsia="宋体" w:cs="Times New Roman"/>
                <w:color w:val="auto"/>
                <w:lang w:bidi="ar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12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an (&lt;18.5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 (1.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1 (5.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rmal (18.5–23.9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4 (32.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46 (53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verweight (24–27.9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9 (41.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86 (32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ity (≥2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4 (24.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9 (8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stolic BP (mm Hg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4.4 (17.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7.4 (18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stolic BP (mm Hg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4 (10.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1.8 (11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 (50.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50 (32.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rum uric acid (mg/d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; Female: &lt;3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4 (19.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16 (25.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; Female: 3.7~4.4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8 (22.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18 (25.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; Female: 4.5~5.4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7 (24.6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94 (24.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&gt; 6.9; Female: &gt;5.4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6 (32.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4 (24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1 (80.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85 (64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Style w:val="12"/>
                <w:rFonts w:ascii="Times New Roman" w:hAnsi="Times New Roman" w:eastAsia="宋体" w:cs="Times New Roman"/>
                <w:color w:val="auto"/>
                <w:lang w:bidi="ar"/>
              </w:rPr>
              <w:t>eGFR (ml/ min/l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12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2.2 (16.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.9 (13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Framingham score (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.4 (11.7~29.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6 (5.3~15.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 xml:space="preserve">Health-related behavior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9 (67.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12 (68.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 (5.7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7 (3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8 (27.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51 (28.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cohol drink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4 (32.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90 (32.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otal protein intake (g/day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.8 (18.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2.8 (18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istory of diabet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6 (35.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bA1c ≥6.5%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10 (86.3)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A</w:t>
      </w:r>
      <w:r>
        <w:rPr>
          <w:rFonts w:ascii="Times New Roman" w:hAnsi="Times New Roman" w:cs="Times New Roman"/>
          <w:color w:val="auto"/>
        </w:rPr>
        <w:t>bbreviations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are indicated in Supplementary Table 1. </w:t>
      </w:r>
      <w:r>
        <w:rPr>
          <w:rFonts w:ascii="Times New Roman" w:hAnsi="Times New Roman" w:cs="Times New Roman"/>
          <w:color w:val="auto"/>
          <w:szCs w:val="21"/>
        </w:rPr>
        <w:t>Data are presented as No. (%), mean±SD or median (IQR); *P values were calculated by using student t-test or Wilcoxon test for continuous variables and χ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auto"/>
          <w:szCs w:val="21"/>
        </w:rPr>
        <w:t xml:space="preserve"> test or Fisher exact test for categorical variables.</w:t>
      </w:r>
    </w:p>
    <w:p>
      <w:pPr>
        <w:rPr>
          <w:rFonts w:ascii="Times New Roman" w:hAnsi="Times New Roman" w:cs="Times New Roman"/>
          <w:color w:val="auto"/>
          <w:szCs w:val="21"/>
        </w:rPr>
        <w:sectPr>
          <w:pgSz w:w="11906" w:h="16838"/>
          <w:pgMar w:top="993" w:right="1133" w:bottom="851" w:left="1134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szCs w:val="21"/>
        </w:rPr>
        <w:t>7 participants were not available for education level; 121 participants were not available for WHR; 537 participants were not available for hypertension; 3 participants were not available for smoking status; 1 participant was not available for drinking behavior</w:t>
      </w:r>
    </w:p>
    <w:p>
      <w:pPr>
        <w:adjustRightInd w:val="0"/>
        <w:spacing w:after="156" w:afterLines="50"/>
        <w:jc w:val="center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 w:val="24"/>
        </w:rPr>
        <w:t>Supplementary Table 3. Risk ratio of SUA levels for all-cause mortality among individuals with and without diabetes</w:t>
      </w:r>
    </w:p>
    <w:tbl>
      <w:tblPr>
        <w:tblStyle w:val="6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709"/>
        <w:gridCol w:w="1752"/>
        <w:gridCol w:w="1063"/>
        <w:gridCol w:w="468"/>
        <w:gridCol w:w="1817"/>
        <w:gridCol w:w="1083"/>
        <w:gridCol w:w="519"/>
        <w:gridCol w:w="1735"/>
        <w:gridCol w:w="11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revalence rate, %</w:t>
            </w:r>
          </w:p>
        </w:tc>
        <w:tc>
          <w:tcPr>
            <w:tcW w:w="99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ble</w:t>
            </w:r>
          </w:p>
        </w:tc>
        <w:tc>
          <w:tcPr>
            <w:tcW w:w="1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, gender-adjusted</w:t>
            </w:r>
          </w:p>
        </w:tc>
        <w:tc>
          <w:tcPr>
            <w:tcW w:w="1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0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ulti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R (95% CI)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R (95% CI)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1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R (95% CI)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l participant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, non-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23/10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0~3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1.2~4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, non-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9/1018)</w:t>
            </w:r>
          </w:p>
        </w:tc>
        <w:tc>
          <w:tcPr>
            <w:tcW w:w="9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, non-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 (26/99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8~2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2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4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2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, non-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7 (45/96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1.5~4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1.1~3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0~3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, 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1/9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1~4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6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1~4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1~5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, 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 (6/10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8 (1.0~7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0.9~7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 (1.1~9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, 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5 (10/11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9 (2.6~13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8 (2.1~11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7 (2.0~11.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, 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1 (11/15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4 (2.0~9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 (1.4~7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 (1.3~7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1/9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.0~2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7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~1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5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 (0.0~2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 (6/108)</w:t>
            </w:r>
          </w:p>
        </w:tc>
        <w:tc>
          <w:tcPr>
            <w:tcW w:w="9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5 (10/11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0.7~6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 (0.6~5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4~4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1 (11/15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5~4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3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4~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3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n-diabet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23/10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1.0~4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4 (1.2~4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9/1018)</w:t>
            </w:r>
          </w:p>
        </w:tc>
        <w:tc>
          <w:tcPr>
            <w:tcW w:w="9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 (26/99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8~2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7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2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7 (45/964)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1.5~4.9)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1~3.5)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1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1~3.9)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9</w:t>
            </w:r>
          </w:p>
        </w:tc>
      </w:tr>
    </w:tbl>
    <w:p>
      <w:pPr>
        <w:adjustRightInd w:val="0"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Abbreviations: CI, confidence interval; RR, risk ratio; Other abbreviations </w:t>
      </w:r>
      <w:r>
        <w:rPr>
          <w:rFonts w:ascii="Times New Roman" w:hAnsi="Times New Roman" w:cs="Times New Roman"/>
          <w:color w:val="auto"/>
        </w:rPr>
        <w:t>are indicated</w:t>
      </w:r>
      <w:r>
        <w:rPr>
          <w:rFonts w:ascii="Times New Roman" w:hAnsi="Times New Roman" w:cs="Times New Roman"/>
          <w:color w:val="auto"/>
          <w:szCs w:val="21"/>
        </w:rPr>
        <w:t xml:space="preserve"> in Supplementary Table 1.   </w:t>
      </w:r>
    </w:p>
    <w:p>
      <w:pPr>
        <w:adjustRightInd w:val="0"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Multivariable RR was adjusted for age, gender, BMI, WHR, hypertension, dyslipidemia, smoking status, and total protein intake.</w:t>
      </w:r>
    </w:p>
    <w:p>
      <w:pPr>
        <w:adjustRightInd w:val="0"/>
        <w:jc w:val="left"/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color w:val="auto"/>
          <w:szCs w:val="21"/>
        </w:rPr>
        <w:t xml:space="preserve">Logistic regression analyses and MSM model of SUA with the incidence of all-cause death by SUA group (as 2nd quartile of SUA in non-diabetes individuals for reference).  </w:t>
      </w:r>
    </w:p>
    <w:p>
      <w:pPr>
        <w:widowControl/>
        <w:jc w:val="right"/>
        <w:textAlignment w:val="center"/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sectPr>
          <w:pgSz w:w="16838" w:h="11906" w:orient="landscape"/>
          <w:pgMar w:top="1633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</w:rPr>
        <w:t>4</w:t>
      </w:r>
      <w:r>
        <w:rPr>
          <w:rFonts w:ascii="Times New Roman" w:hAnsi="Times New Roman" w:cs="Times New Roman"/>
          <w:color w:val="auto"/>
          <w:sz w:val="24"/>
        </w:rPr>
        <w:t xml:space="preserve">. Hazard ratio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risk </w:t>
      </w:r>
      <w:r>
        <w:rPr>
          <w:rFonts w:ascii="Times New Roman" w:hAnsi="Times New Roman" w:cs="Times New Roman"/>
          <w:color w:val="auto"/>
          <w:sz w:val="24"/>
        </w:rPr>
        <w:t>factors for all-cause mortality among all individuals</w:t>
      </w:r>
    </w:p>
    <w:tbl>
      <w:tblPr>
        <w:tblStyle w:val="6"/>
        <w:tblW w:w="8906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618"/>
        <w:gridCol w:w="990"/>
        <w:gridCol w:w="240"/>
        <w:gridCol w:w="1520"/>
        <w:gridCol w:w="8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6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ble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3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ul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, per 5 y increase</w:t>
            </w: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1.4~1.8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1.3~1.6)</w:t>
            </w:r>
          </w:p>
        </w:tc>
        <w:tc>
          <w:tcPr>
            <w:tcW w:w="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1.6~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5 (1.5~4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1.1~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2~2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e WH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8~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9~1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MI, per 5 unit increase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5~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5~0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7 (1.2~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9~1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2 (1.4~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 (0.1~2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6~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5~1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rum uric acid (mg/dL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; Female: &lt;3.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6~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1~4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; Female: 3.7~4.4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; Female: 4.5~5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9~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2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&gt; 6.9; Female: &gt;5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5 (1.5~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1~4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3 (1.8~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6~2.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 (1.3~2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8~2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cohol drink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8~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6~1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eGFR 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lang w:bidi="ar"/>
              </w:rPr>
              <w:t>(ml/ min/l.73m</w:t>
            </w:r>
            <w:r>
              <w:rPr>
                <w:rStyle w:val="15"/>
                <w:rFonts w:ascii="Times New Roman" w:hAnsi="Times New Roman" w:eastAsia="宋体" w:cs="Times New Roman"/>
                <w:color w:val="auto"/>
                <w:lang w:bidi="ar"/>
              </w:rPr>
              <w:t>2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lang w:bidi="ar"/>
              </w:rPr>
              <w:t xml:space="preserve">)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er 10 unit increa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6~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8~1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teraction: Q2 of SUA * diabet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7 (0.7~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1 (1.1~96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teraction: Q3 of SUA * diabet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6 (1.9~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1 (1.2~86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teraction: Q4 of SUA * diabetes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 (1.4~4.9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6 (0.6~38.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58</w:t>
            </w:r>
          </w:p>
        </w:tc>
      </w:tr>
    </w:tbl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szCs w:val="21"/>
        </w:rPr>
        <w:t xml:space="preserve">Abbreviations </w:t>
      </w:r>
      <w:r>
        <w:rPr>
          <w:rFonts w:ascii="Times New Roman" w:hAnsi="Times New Roman" w:cs="Times New Roman"/>
          <w:color w:val="auto"/>
        </w:rPr>
        <w:t>are indicated</w:t>
      </w:r>
      <w:r>
        <w:rPr>
          <w:rFonts w:ascii="Times New Roman" w:hAnsi="Times New Roman" w:cs="Times New Roman"/>
          <w:color w:val="auto"/>
          <w:szCs w:val="21"/>
        </w:rPr>
        <w:t xml:space="preserve"> in Supplementary Table 1. Variables in multivariate logistic regression included all variables in the univariate model.  </w:t>
      </w:r>
    </w:p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</w:rPr>
        <w:t>5</w:t>
      </w:r>
      <w:r>
        <w:rPr>
          <w:rFonts w:ascii="Times New Roman" w:hAnsi="Times New Roman" w:cs="Times New Roman"/>
          <w:color w:val="auto"/>
          <w:sz w:val="24"/>
        </w:rPr>
        <w:t>. Sensitivity analysis of hazard ratios of SUA levels for all-cause mortality among individuals with and without diabetes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using MSM model</w:t>
      </w:r>
    </w:p>
    <w:tbl>
      <w:tblPr>
        <w:tblStyle w:val="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2879"/>
        <w:gridCol w:w="17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22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S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68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; Female: &lt;3.7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.1~2.0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; Female: 3.7~4.4)</w:t>
            </w:r>
          </w:p>
        </w:tc>
        <w:tc>
          <w:tcPr>
            <w:tcW w:w="2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; Female: 4.5~5.4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0.7~6.1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&gt; 6.9; Female: &gt;5.4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5~4.4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n-diabetes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; Female: &lt;3.7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5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; Female: 3.7~4.4)</w:t>
            </w:r>
          </w:p>
        </w:tc>
        <w:tc>
          <w:tcPr>
            <w:tcW w:w="2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; Female: 4.5~5.4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8~2.8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2</w:t>
            </w:r>
          </w:p>
        </w:tc>
      </w:tr>
      <w:tr>
        <w:trPr>
          <w:trHeight w:val="270" w:hRule="atLeast"/>
        </w:trPr>
        <w:tc>
          <w:tcPr>
            <w:tcW w:w="3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&gt; 6.9; Female: &gt;5.4)</w:t>
            </w:r>
          </w:p>
        </w:tc>
        <w:tc>
          <w:tcPr>
            <w:tcW w:w="16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1.5~4.8)</w:t>
            </w: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Cs w:val="21"/>
        </w:rPr>
        <w:t xml:space="preserve">Abbreviation: </w:t>
      </w:r>
      <w:r>
        <w:rPr>
          <w:rFonts w:ascii="Times New Roman" w:hAnsi="Times New Roman" w:cs="Times New Roman"/>
          <w:color w:val="auto"/>
        </w:rPr>
        <w:t xml:space="preserve">HR, Hazards ratios; CI, confidence interval; </w:t>
      </w:r>
      <w:r>
        <w:rPr>
          <w:rFonts w:ascii="Times New Roman" w:hAnsi="Times New Roman" w:cs="Times New Roman"/>
          <w:color w:val="auto"/>
          <w:szCs w:val="21"/>
        </w:rPr>
        <w:t xml:space="preserve">MSM, marginal structure model; </w:t>
      </w:r>
      <w:r>
        <w:rPr>
          <w:rFonts w:ascii="Times New Roman" w:hAnsi="Times New Roman" w:cs="Times New Roman"/>
          <w:color w:val="auto"/>
        </w:rPr>
        <w:t xml:space="preserve">other abbreviations are indicated in Supplementary Table 1. </w:t>
      </w:r>
    </w:p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</w:rPr>
        <w:t>6</w:t>
      </w:r>
      <w:r>
        <w:rPr>
          <w:rFonts w:ascii="Times New Roman" w:hAnsi="Times New Roman" w:cs="Times New Roman"/>
          <w:color w:val="auto"/>
          <w:sz w:val="24"/>
        </w:rPr>
        <w:t xml:space="preserve">. Sensitivity analysis of hazard ratio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risk </w:t>
      </w:r>
      <w:r>
        <w:rPr>
          <w:rFonts w:ascii="Times New Roman" w:hAnsi="Times New Roman" w:cs="Times New Roman"/>
          <w:color w:val="auto"/>
          <w:sz w:val="24"/>
        </w:rPr>
        <w:t xml:space="preserve">factors for all-cause mortality among individuals with and without diabetes, </w:t>
      </w:r>
      <w:r>
        <w:rPr>
          <w:rFonts w:ascii="Times New Roman" w:hAnsi="Times New Roman" w:eastAsia="宋体" w:cs="Times New Roman"/>
          <w:color w:val="auto"/>
          <w:sz w:val="24"/>
        </w:rPr>
        <w:t>excluding individuals who died in 200</w:t>
      </w:r>
      <w:r>
        <w:rPr>
          <w:rFonts w:hint="eastAsia" w:ascii="Times New Roman" w:hAnsi="Times New Roman" w:eastAsia="宋体" w:cs="Times New Roman"/>
          <w:color w:val="auto"/>
          <w:sz w:val="24"/>
        </w:rPr>
        <w:t>9</w:t>
      </w:r>
      <w:r>
        <w:rPr>
          <w:rFonts w:ascii="Times New Roman" w:hAnsi="Times New Roman" w:cs="Times New Roman"/>
          <w:color w:val="auto"/>
          <w:sz w:val="24"/>
        </w:rPr>
        <w:t xml:space="preserve"> (n=4463)</w:t>
      </w:r>
    </w:p>
    <w:tbl>
      <w:tblPr>
        <w:tblStyle w:val="6"/>
        <w:tblW w:w="14505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617"/>
        <w:gridCol w:w="989"/>
        <w:gridCol w:w="240"/>
        <w:gridCol w:w="1520"/>
        <w:gridCol w:w="856"/>
        <w:gridCol w:w="368"/>
        <w:gridCol w:w="1522"/>
        <w:gridCol w:w="1030"/>
        <w:gridCol w:w="236"/>
        <w:gridCol w:w="1522"/>
        <w:gridCol w:w="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224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231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n-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6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ble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3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ulvariabl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ble</w:t>
            </w:r>
          </w:p>
        </w:tc>
        <w:tc>
          <w:tcPr>
            <w:tcW w:w="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ul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 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, per 5 y increase</w:t>
            </w: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1.2~1.9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1.0~1.9)</w:t>
            </w:r>
          </w:p>
        </w:tc>
        <w:tc>
          <w:tcPr>
            <w:tcW w:w="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1.4~1.8)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1.3~1.7)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6~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2 (0.7~7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8 (1.9~4.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9 (1.6~5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5~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6~3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2~3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1~3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e WH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4~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1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8~1.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5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1.0~2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MI, per 5 unit increase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4~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4~1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3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4~0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5~1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0.8~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5~3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4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1.1~2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8~1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4~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4~3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6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5~1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5~1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rum uric acid (mg/dL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; Female: &lt;3.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.1~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.1~2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7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2.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7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1~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; Female: 3.7~4.4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; Female: 4.5~5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0.6~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4~4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9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8~3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8~3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&gt; 6.9; Female: &gt;5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5~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3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1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8 (1.5~5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4 (1.3~4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1~4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 (0.1~3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1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2 (2.1~8.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6~3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6~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3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0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4~3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8~2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cohol drink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4~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5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9~2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5~1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eGFR 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lang w:bidi="ar"/>
              </w:rPr>
              <w:t>(ml/ min/l.73m</w:t>
            </w:r>
            <w:r>
              <w:rPr>
                <w:rStyle w:val="15"/>
                <w:rFonts w:ascii="Times New Roman" w:hAnsi="Times New Roman" w:eastAsia="宋体" w:cs="Times New Roman"/>
                <w:color w:val="auto"/>
                <w:lang w:bidi="ar"/>
              </w:rPr>
              <w:t>2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lang w:bidi="ar"/>
              </w:rPr>
              <w:t xml:space="preserve">)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er 10 unit increase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5~0.8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6~1.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7~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 (0.8~1.2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90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</w:rPr>
        <w:t>Abbreviations are indicated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in Supplementary Table 1. Variables in multivariate logistic regression included all variables in the univariate model.  </w:t>
      </w:r>
    </w:p>
    <w:p>
      <w:pPr>
        <w:adjustRightInd w:val="0"/>
        <w:spacing w:after="156" w:afterLines="50"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</w:rPr>
        <w:t>7</w:t>
      </w:r>
      <w:r>
        <w:rPr>
          <w:rFonts w:ascii="Times New Roman" w:hAnsi="Times New Roman" w:cs="Times New Roman"/>
          <w:color w:val="auto"/>
          <w:sz w:val="24"/>
        </w:rPr>
        <w:t xml:space="preserve">. Sensitivity analysis of hazard ratios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risk </w:t>
      </w:r>
      <w:r>
        <w:rPr>
          <w:rFonts w:ascii="Times New Roman" w:hAnsi="Times New Roman" w:cs="Times New Roman"/>
          <w:color w:val="auto"/>
          <w:sz w:val="24"/>
        </w:rPr>
        <w:t xml:space="preserve">factors for all-cause mortality among individuals with and without diabetes,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including</w:t>
      </w:r>
      <w:r>
        <w:rPr>
          <w:rFonts w:ascii="Times New Roman" w:hAnsi="Times New Roman" w:cs="Times New Roman"/>
          <w:color w:val="auto"/>
          <w:sz w:val="24"/>
        </w:rPr>
        <w:t xml:space="preserve"> follow-up duration of individuals who died in 2009 as 0.5 years</w:t>
      </w:r>
    </w:p>
    <w:tbl>
      <w:tblPr>
        <w:tblStyle w:val="6"/>
        <w:tblW w:w="14505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617"/>
        <w:gridCol w:w="989"/>
        <w:gridCol w:w="240"/>
        <w:gridCol w:w="1520"/>
        <w:gridCol w:w="856"/>
        <w:gridCol w:w="368"/>
        <w:gridCol w:w="1522"/>
        <w:gridCol w:w="1030"/>
        <w:gridCol w:w="236"/>
        <w:gridCol w:w="1522"/>
        <w:gridCol w:w="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224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231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n-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6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ble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3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ulvariabl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ble</w:t>
            </w:r>
          </w:p>
        </w:tc>
        <w:tc>
          <w:tcPr>
            <w:tcW w:w="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ul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36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, per 5 y increase</w:t>
            </w: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1.2~1.9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1.0~1.8)</w:t>
            </w:r>
          </w:p>
        </w:tc>
        <w:tc>
          <w:tcPr>
            <w:tcW w:w="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94</w:t>
            </w:r>
          </w:p>
        </w:tc>
        <w:tc>
          <w:tcPr>
            <w:tcW w:w="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1.4~1.8)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1.3~1.7)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6~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0.7~6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1.8~4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 (1.4~4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5~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7~3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6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1.2~3.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1.2~3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e WH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 (0.4~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3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7~1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7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9~2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MI, per 5 unit increase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lang w:bidi="ar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3~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3~1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5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4~0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4~0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0.9~4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6~3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1.0~2.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8~1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4~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4~3.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2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5~1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5~1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rum uric acid (mg/dL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; Female: &lt;3.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.1~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 (0.1~2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9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1~4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; Female: 3.7~4.4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; Female: 4.5~5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0.7~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4~4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9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8~2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8~2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&gt; 6.9; Female: &gt;5.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5~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6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1.5~4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4 (1.2~4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f (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1~4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 (0.1~3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8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4 (2.3~8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7~3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6~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3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1.3~2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cohol drink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3~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3~2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9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9~1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7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5~1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eGFR 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lang w:bidi="ar"/>
              </w:rPr>
              <w:t>(ml/ min/l.73m</w:t>
            </w:r>
            <w:r>
              <w:rPr>
                <w:rStyle w:val="15"/>
                <w:rFonts w:ascii="Times New Roman" w:hAnsi="Times New Roman" w:eastAsia="宋体" w:cs="Times New Roman"/>
                <w:color w:val="auto"/>
                <w:lang w:bidi="ar"/>
              </w:rPr>
              <w:t>2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lang w:bidi="ar"/>
              </w:rPr>
              <w:t xml:space="preserve">)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er 10 unit increase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5~0.8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6~1.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7~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 (0.8~1.1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47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</w:rPr>
        <w:t>Abbreviations are indicated in Supplementary Table 1. Variables in multivariate logistic regression included all variables in the univariate model.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</w:rPr>
        <w:t>8</w:t>
      </w:r>
      <w:r>
        <w:rPr>
          <w:rFonts w:ascii="Times New Roman" w:hAnsi="Times New Roman" w:cs="Times New Roman"/>
          <w:color w:val="auto"/>
          <w:sz w:val="24"/>
        </w:rPr>
        <w:t>. Association between SUA levels and all-cause mortality in 45~75 years participants, stratified by age, BMI, WHR, hypertension, dyslipidemia, CKD and FRS</w:t>
      </w:r>
    </w:p>
    <w:tbl>
      <w:tblPr>
        <w:tblStyle w:val="6"/>
        <w:tblW w:w="14491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337"/>
        <w:gridCol w:w="1337"/>
        <w:gridCol w:w="1389"/>
        <w:gridCol w:w="1414"/>
        <w:gridCol w:w="240"/>
        <w:gridCol w:w="1511"/>
        <w:gridCol w:w="1372"/>
        <w:gridCol w:w="1643"/>
        <w:gridCol w:w="14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477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. of Death/1000 Person-Years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5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 and gender-adjusted H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1 (Male: &lt;4.7 mg/dL; Female: &lt;3.7mg/dL)</w:t>
            </w:r>
          </w:p>
        </w:tc>
        <w:tc>
          <w:tcPr>
            <w:tcW w:w="13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mg/d; Female: 3.7~4.4mg/d)</w:t>
            </w: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mg/d; Female: 4.5~5.4mg/d)</w:t>
            </w:r>
          </w:p>
        </w:tc>
        <w:tc>
          <w:tcPr>
            <w:tcW w:w="1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</w:t>
            </w:r>
          </w:p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&gt; 6.9 mg/dL; Female: </w:t>
            </w:r>
          </w:p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gt;5.4 mg/dL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Q1 (Male: </w:t>
            </w:r>
          </w:p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4.7 mg/dL; Female: &lt;3.7mg/dL)</w:t>
            </w:r>
          </w:p>
        </w:tc>
        <w:tc>
          <w:tcPr>
            <w:tcW w:w="13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2 (Male: 4.7~5.5mg/dL; Female: 3.7~4.4mg/d)</w:t>
            </w:r>
          </w:p>
        </w:tc>
        <w:tc>
          <w:tcPr>
            <w:tcW w:w="16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3 (Male: 5.6~6.9mg/dL; Female:</w:t>
            </w:r>
          </w:p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5~5.4mg/L)</w:t>
            </w:r>
          </w:p>
        </w:tc>
        <w:tc>
          <w:tcPr>
            <w:tcW w:w="14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Q4 (Male:</w:t>
            </w:r>
          </w:p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&gt; 6.9 mg/dL; Female: </w:t>
            </w:r>
          </w:p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gt;5.4 mg/d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HelveticaNeue-Medium" w:cs="Times New Roman"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~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5/442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5/40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9/384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1 (19/37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3~3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 (0.6~5.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5 (1.3~9.7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0~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7 (19/218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7 (20/261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9 (27/272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.1 (37/28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2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7~2.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8~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an (&lt;18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.4 (5/43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0 (3/30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.1 (4/33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.2 (7/1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3~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 (0.2~4.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2 (0.8~12.6)</w:t>
            </w:r>
          </w:p>
        </w:tc>
      </w:tr>
      <w:tr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rmal (18.5–23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9 (15/383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7 (14/380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4 (21/327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4 (20/27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3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8~3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7~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verweight and Obesity (≥2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4/233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 (8/258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7 (11/29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9 (29/36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2~2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4~2.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 (0.8~4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Obese WH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3 (11/333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8 (13/340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 (20/359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6 (38/39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5~2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 (0.7~2.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9 (1.0~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3 (13/305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5 (11/312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7 (16/281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8 (17/24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7~3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3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7~3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4 (9/139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5 (10/180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 (12/216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.0 (30/27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6~3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4~2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7~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 (13/44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7 (11/414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9 (22/371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3 (23/31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6~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1.0~4.2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1.1~4.7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6 (12/336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8 (16/419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1 (19/462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4 (40/53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 (0.5~2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5~1.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 (0.8~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7 (12/324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6 (9/250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7 (17/194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.6 (16/118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6~3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2 (1.0~5.0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 (1.1~6.0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KD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5 (3/28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 (2/67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.2 (15/98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.1 (20/15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7 (0.6~22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9(1.1~21.7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0 (0.9~17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3 (21/6322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8 (23/6021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8 (21/5584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2 (36/5029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 (0.7~2.2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 (0.5~1.6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 (0.9~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Framingham score (%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 (12/51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3/389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0 (6/300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1 (11/18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2 (0.9~11.4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 (0.6~10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5 (2.3~30.7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~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 (6/107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9 (14/178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4 (14/218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4 (12/27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 (0.3~1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 (0.4~1.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 (0.3~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.1 (6/425)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 (8/1023)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.6 (16/1374)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.1 (33/2046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 (0.6~5.1)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 (ref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 (0.7~3.6)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 (1.0~4.5)</w:t>
            </w:r>
          </w:p>
        </w:tc>
      </w:tr>
    </w:tbl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Abbreviation: </w:t>
      </w:r>
      <w:r>
        <w:rPr>
          <w:rFonts w:ascii="Times New Roman" w:hAnsi="Times New Roman" w:cs="Times New Roman"/>
          <w:color w:val="auto"/>
        </w:rPr>
        <w:t xml:space="preserve">HR, Hazards ratios; CI, confidence interval; other abbreviations are indicated in Supplementary Table 1.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† P&lt;0.10; </w:t>
      </w:r>
      <w:r>
        <w:rPr>
          <w:rFonts w:ascii="Times New Roman" w:hAnsi="Times New Roman" w:cs="Times New Roman"/>
          <w:color w:val="auto"/>
          <w:szCs w:val="21"/>
        </w:rPr>
        <w:t>*P &lt; 0.05; **P &lt; 0.01.</w:t>
      </w:r>
    </w:p>
    <w:p>
      <w:pPr>
        <w:widowControl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br w:type="page"/>
      </w:r>
    </w:p>
    <w:p>
      <w:pPr>
        <w:rPr>
          <w:rFonts w:ascii="Times New Roman" w:hAnsi="Times New Roman" w:cs="Times New Roman"/>
          <w:color w:val="auto"/>
          <w:szCs w:val="21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bookmarkStart w:id="1" w:name="_GoBack"/>
      <w:bookmarkEnd w:id="1"/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bookmarkStart w:id="0" w:name="_Hlk85909071"/>
      <w:r>
        <w:rPr>
          <w:rFonts w:hint="eastAsia" w:ascii="Times New Roman" w:hAnsi="Times New Roman" w:cs="Times New Roman"/>
          <w:color w:val="auto"/>
          <w:sz w:val="24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</w:rPr>
        <w:t>T</w:t>
      </w:r>
      <w:r>
        <w:rPr>
          <w:rFonts w:hint="eastAsia" w:ascii="Times New Roman" w:hAnsi="Times New Roman" w:cs="Times New Roman"/>
          <w:color w:val="auto"/>
          <w:sz w:val="24"/>
        </w:rPr>
        <w:t>able</w:t>
      </w:r>
      <w:r>
        <w:rPr>
          <w:rFonts w:ascii="Times New Roman" w:hAnsi="Times New Roman" w:cs="Times New Roman"/>
          <w:color w:val="auto"/>
          <w:sz w:val="24"/>
        </w:rPr>
        <w:t xml:space="preserve"> 9</w:t>
      </w:r>
      <w:r>
        <w:rPr>
          <w:rFonts w:hint="eastAsia" w:ascii="Times New Roman" w:hAnsi="Times New Roman" w:cs="Times New Roman"/>
          <w:color w:val="auto"/>
          <w:sz w:val="24"/>
        </w:rPr>
        <w:t xml:space="preserve">. Detailed information </w:t>
      </w:r>
      <w:r>
        <w:rPr>
          <w:rFonts w:ascii="Times New Roman" w:hAnsi="Times New Roman" w:cs="Times New Roman"/>
          <w:color w:val="auto"/>
          <w:sz w:val="24"/>
        </w:rPr>
        <w:t>o</w:t>
      </w:r>
      <w:r>
        <w:rPr>
          <w:rFonts w:hint="eastAsia" w:ascii="Times New Roman" w:hAnsi="Times New Roman" w:cs="Times New Roman"/>
          <w:color w:val="auto"/>
          <w:sz w:val="24"/>
        </w:rPr>
        <w:t>n the diabetes</w:t>
      </w:r>
    </w:p>
    <w:bookmarkEnd w:id="0"/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4"/>
        <w:gridCol w:w="28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All diabetic individuals (n=4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History of diabetes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66 (35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3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  <w:lang w:bidi="ar"/>
              </w:rPr>
              <w:t>HbA1c ≥6.5%</w:t>
            </w:r>
          </w:p>
        </w:tc>
        <w:tc>
          <w:tcPr>
            <w:tcW w:w="16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10 (8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Individuals with history of diabetes (n=1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Special Diet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79 (48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Weight Control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7 (28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Oral Medcin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29 (78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Insulin Injection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33 (2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Chinese Trad Medcin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9 (1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Home Remedies</w:t>
            </w:r>
          </w:p>
        </w:tc>
        <w:tc>
          <w:tcPr>
            <w:tcW w:w="16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 (5.5)</w:t>
            </w:r>
          </w:p>
        </w:tc>
      </w:tr>
    </w:tbl>
    <w:p>
      <w:pPr>
        <w:rPr>
          <w:rFonts w:ascii="Times New Roman" w:hAnsi="Times New Roman" w:cs="Times New Roman"/>
          <w:color w:val="auto"/>
          <w:szCs w:val="21"/>
        </w:rPr>
      </w:pPr>
    </w:p>
    <w:p>
      <w:pPr>
        <w:spacing w:after="156" w:afterLines="5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</w:rPr>
        <w:t>T</w:t>
      </w:r>
      <w:r>
        <w:rPr>
          <w:rFonts w:hint="eastAsia" w:ascii="Times New Roman" w:hAnsi="Times New Roman" w:cs="Times New Roman"/>
          <w:color w:val="auto"/>
          <w:sz w:val="24"/>
        </w:rPr>
        <w:t xml:space="preserve">able </w:t>
      </w:r>
      <w:r>
        <w:rPr>
          <w:rFonts w:ascii="Times New Roman" w:hAnsi="Times New Roman" w:cs="Times New Roman"/>
          <w:color w:val="auto"/>
          <w:sz w:val="24"/>
        </w:rPr>
        <w:t>10</w:t>
      </w:r>
      <w:r>
        <w:rPr>
          <w:rFonts w:hint="eastAsia" w:ascii="Times New Roman" w:hAnsi="Times New Roman" w:cs="Times New Roman"/>
          <w:color w:val="auto"/>
          <w:sz w:val="24"/>
        </w:rPr>
        <w:t>. All</w:t>
      </w:r>
      <w:r>
        <w:rPr>
          <w:rFonts w:ascii="Times New Roman" w:hAnsi="Times New Roman" w:cs="Times New Roman"/>
          <w:color w:val="auto"/>
          <w:sz w:val="24"/>
        </w:rPr>
        <w:t>-</w:t>
      </w:r>
      <w:r>
        <w:rPr>
          <w:rFonts w:hint="eastAsia" w:ascii="Times New Roman" w:hAnsi="Times New Roman" w:cs="Times New Roman"/>
          <w:color w:val="auto"/>
          <w:sz w:val="24"/>
        </w:rPr>
        <w:t xml:space="preserve">cause </w:t>
      </w:r>
      <w:r>
        <w:rPr>
          <w:rFonts w:ascii="Times New Roman" w:hAnsi="Times New Roman" w:cs="Times New Roman"/>
          <w:color w:val="auto"/>
          <w:sz w:val="24"/>
        </w:rPr>
        <w:t>mortality</w:t>
      </w:r>
      <w:r>
        <w:rPr>
          <w:rFonts w:hint="eastAsia" w:ascii="Times New Roman" w:hAnsi="Times New Roman" w:cs="Times New Roman"/>
          <w:color w:val="auto"/>
          <w:sz w:val="24"/>
        </w:rPr>
        <w:t xml:space="preserve"> between treatment groups among individuals with diabetes history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7"/>
        <w:gridCol w:w="1798"/>
        <w:gridCol w:w="1818"/>
        <w:gridCol w:w="13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Death</w:t>
            </w:r>
          </w:p>
        </w:tc>
        <w:tc>
          <w:tcPr>
            <w:tcW w:w="10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Non-death</w:t>
            </w:r>
          </w:p>
        </w:tc>
        <w:tc>
          <w:tcPr>
            <w:tcW w:w="8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Special Die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3 (25.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76 (50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Weight Control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3 (25.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76 (50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Oral Medcin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 (75.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20 (79.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Insulin Injecti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4 (33.3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29 (19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Chinese Trad Medicin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 (8.3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8 (11.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Home Remedies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9 (6.0)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</w:tbl>
    <w:p>
      <w:pPr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Cs w:val="21"/>
        </w:rPr>
        <w:t>Data are presented as No. (%)</w:t>
      </w:r>
      <w:r>
        <w:rPr>
          <w:rFonts w:hint="eastAsia" w:ascii="Times New Roman" w:hAnsi="Times New Roman"/>
          <w:color w:val="auto"/>
          <w:szCs w:val="21"/>
        </w:rPr>
        <w:t>.</w:t>
      </w:r>
      <w:r>
        <w:rPr>
          <w:rFonts w:ascii="Times New Roman" w:hAnsi="Times New Roman"/>
          <w:color w:val="auto"/>
          <w:szCs w:val="21"/>
        </w:rPr>
        <w:t xml:space="preserve"> </w:t>
      </w:r>
      <w:r>
        <w:rPr>
          <w:rFonts w:hint="eastAsia" w:ascii="Times New Roman" w:hAnsi="Times New Roman"/>
          <w:color w:val="auto"/>
          <w:szCs w:val="21"/>
        </w:rPr>
        <w:t xml:space="preserve">Information of 2 individuals was missing. </w:t>
      </w:r>
    </w:p>
    <w:p>
      <w:pPr>
        <w:rPr>
          <w:rFonts w:hint="eastAsia" w:ascii="Times New Roman" w:hAnsi="Times New Roman" w:cs="Times New Roman"/>
          <w:color w:val="auto"/>
          <w:szCs w:val="21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zC0MDYzNjC1NDJX0lEKTi0uzszPAykwrgUARNvG2SwAAAA="/>
  </w:docVars>
  <w:rsids>
    <w:rsidRoot w:val="19853DB3"/>
    <w:rsid w:val="003264C2"/>
    <w:rsid w:val="003E2D74"/>
    <w:rsid w:val="00560E85"/>
    <w:rsid w:val="00852D64"/>
    <w:rsid w:val="008622CA"/>
    <w:rsid w:val="008E2EEF"/>
    <w:rsid w:val="00971E55"/>
    <w:rsid w:val="00BA76D7"/>
    <w:rsid w:val="00C44828"/>
    <w:rsid w:val="00D2351E"/>
    <w:rsid w:val="00E4023B"/>
    <w:rsid w:val="00E44F5B"/>
    <w:rsid w:val="00E711B8"/>
    <w:rsid w:val="00ED3EFD"/>
    <w:rsid w:val="00F01B91"/>
    <w:rsid w:val="016E3C8F"/>
    <w:rsid w:val="02DB6D22"/>
    <w:rsid w:val="057105F7"/>
    <w:rsid w:val="05A953D7"/>
    <w:rsid w:val="05F37ADC"/>
    <w:rsid w:val="065F515D"/>
    <w:rsid w:val="06670F6B"/>
    <w:rsid w:val="07C64681"/>
    <w:rsid w:val="086B26F4"/>
    <w:rsid w:val="08C7654F"/>
    <w:rsid w:val="08E856F6"/>
    <w:rsid w:val="08F91312"/>
    <w:rsid w:val="0A5D3DF5"/>
    <w:rsid w:val="0A6F6B60"/>
    <w:rsid w:val="0BBE21A3"/>
    <w:rsid w:val="0BEB168B"/>
    <w:rsid w:val="0C0A00D1"/>
    <w:rsid w:val="11475C47"/>
    <w:rsid w:val="11594423"/>
    <w:rsid w:val="128608B7"/>
    <w:rsid w:val="13243CE9"/>
    <w:rsid w:val="152A72A5"/>
    <w:rsid w:val="168809B1"/>
    <w:rsid w:val="16E945E5"/>
    <w:rsid w:val="173F5225"/>
    <w:rsid w:val="191C5535"/>
    <w:rsid w:val="19853DB3"/>
    <w:rsid w:val="1A2067E1"/>
    <w:rsid w:val="1C6C73B2"/>
    <w:rsid w:val="1CAA6F75"/>
    <w:rsid w:val="1CD715C7"/>
    <w:rsid w:val="1D0D59B7"/>
    <w:rsid w:val="1D8B0882"/>
    <w:rsid w:val="1E512CA0"/>
    <w:rsid w:val="1E5460EF"/>
    <w:rsid w:val="1EFC0C4F"/>
    <w:rsid w:val="1FC23961"/>
    <w:rsid w:val="20632E08"/>
    <w:rsid w:val="21B54009"/>
    <w:rsid w:val="2338667E"/>
    <w:rsid w:val="23C25939"/>
    <w:rsid w:val="23CB6193"/>
    <w:rsid w:val="24506D32"/>
    <w:rsid w:val="261038E9"/>
    <w:rsid w:val="2748512A"/>
    <w:rsid w:val="275654E5"/>
    <w:rsid w:val="278D52C9"/>
    <w:rsid w:val="27AC3816"/>
    <w:rsid w:val="27E87A43"/>
    <w:rsid w:val="283918DD"/>
    <w:rsid w:val="285D3753"/>
    <w:rsid w:val="28DE13C4"/>
    <w:rsid w:val="28E35543"/>
    <w:rsid w:val="290D3B4B"/>
    <w:rsid w:val="29C12012"/>
    <w:rsid w:val="2A556729"/>
    <w:rsid w:val="2A9976CF"/>
    <w:rsid w:val="2AAF223D"/>
    <w:rsid w:val="2BAD1B0E"/>
    <w:rsid w:val="2BCB5E4E"/>
    <w:rsid w:val="2CC05720"/>
    <w:rsid w:val="2E6346E6"/>
    <w:rsid w:val="309B52F9"/>
    <w:rsid w:val="31184C1F"/>
    <w:rsid w:val="32E7316D"/>
    <w:rsid w:val="33B60DE4"/>
    <w:rsid w:val="34101975"/>
    <w:rsid w:val="346F2158"/>
    <w:rsid w:val="34A47862"/>
    <w:rsid w:val="36165C87"/>
    <w:rsid w:val="36E61E8F"/>
    <w:rsid w:val="37447B2D"/>
    <w:rsid w:val="392B3818"/>
    <w:rsid w:val="39B37513"/>
    <w:rsid w:val="39D23F3F"/>
    <w:rsid w:val="3CAD6751"/>
    <w:rsid w:val="3D7D618C"/>
    <w:rsid w:val="3F9A4059"/>
    <w:rsid w:val="3FB11ABF"/>
    <w:rsid w:val="40155F78"/>
    <w:rsid w:val="405016C2"/>
    <w:rsid w:val="40C21854"/>
    <w:rsid w:val="43076C1E"/>
    <w:rsid w:val="44853B19"/>
    <w:rsid w:val="451661B3"/>
    <w:rsid w:val="4696646F"/>
    <w:rsid w:val="47093B9D"/>
    <w:rsid w:val="47E5312F"/>
    <w:rsid w:val="489854E2"/>
    <w:rsid w:val="4AAD2B23"/>
    <w:rsid w:val="4AC20442"/>
    <w:rsid w:val="4AFC3BF5"/>
    <w:rsid w:val="4B505017"/>
    <w:rsid w:val="4B8A3C40"/>
    <w:rsid w:val="4BF3278C"/>
    <w:rsid w:val="4C651957"/>
    <w:rsid w:val="4CF578F7"/>
    <w:rsid w:val="4DCA144B"/>
    <w:rsid w:val="4F2C2BAB"/>
    <w:rsid w:val="4F734F00"/>
    <w:rsid w:val="510D3339"/>
    <w:rsid w:val="512A5A78"/>
    <w:rsid w:val="52136EA2"/>
    <w:rsid w:val="52B13611"/>
    <w:rsid w:val="53753459"/>
    <w:rsid w:val="538D6BCC"/>
    <w:rsid w:val="53EA627A"/>
    <w:rsid w:val="55160F41"/>
    <w:rsid w:val="5552666E"/>
    <w:rsid w:val="55EF76B1"/>
    <w:rsid w:val="561E6AFE"/>
    <w:rsid w:val="56EF021F"/>
    <w:rsid w:val="57AF529A"/>
    <w:rsid w:val="57D60BB6"/>
    <w:rsid w:val="57EF45F6"/>
    <w:rsid w:val="58B239BD"/>
    <w:rsid w:val="58D45463"/>
    <w:rsid w:val="5902423D"/>
    <w:rsid w:val="5A04489C"/>
    <w:rsid w:val="5A2D2E49"/>
    <w:rsid w:val="5A922B0D"/>
    <w:rsid w:val="5AC66A53"/>
    <w:rsid w:val="5B5652DF"/>
    <w:rsid w:val="5B941693"/>
    <w:rsid w:val="5C7C3E2D"/>
    <w:rsid w:val="5E1110C3"/>
    <w:rsid w:val="5E247B51"/>
    <w:rsid w:val="5F0D68E3"/>
    <w:rsid w:val="5F343DCD"/>
    <w:rsid w:val="60B47A20"/>
    <w:rsid w:val="6131344D"/>
    <w:rsid w:val="619F5D56"/>
    <w:rsid w:val="61AF55EA"/>
    <w:rsid w:val="62135779"/>
    <w:rsid w:val="62DA228F"/>
    <w:rsid w:val="637A4ADB"/>
    <w:rsid w:val="63942F96"/>
    <w:rsid w:val="63BF3DF5"/>
    <w:rsid w:val="64D42FEA"/>
    <w:rsid w:val="659C3CA2"/>
    <w:rsid w:val="666F1F8D"/>
    <w:rsid w:val="66807F6C"/>
    <w:rsid w:val="66C80512"/>
    <w:rsid w:val="66E515E1"/>
    <w:rsid w:val="6A5121B3"/>
    <w:rsid w:val="6ACB37AD"/>
    <w:rsid w:val="6B4F4EB8"/>
    <w:rsid w:val="6B57708A"/>
    <w:rsid w:val="6BA64CFF"/>
    <w:rsid w:val="6BBA70E1"/>
    <w:rsid w:val="6BCF506C"/>
    <w:rsid w:val="6D0514FE"/>
    <w:rsid w:val="6EC72233"/>
    <w:rsid w:val="6EF15FA5"/>
    <w:rsid w:val="6F6F0A02"/>
    <w:rsid w:val="70115490"/>
    <w:rsid w:val="70682BE2"/>
    <w:rsid w:val="70D11EBF"/>
    <w:rsid w:val="71682D1F"/>
    <w:rsid w:val="71816BEF"/>
    <w:rsid w:val="71845BAA"/>
    <w:rsid w:val="738B7960"/>
    <w:rsid w:val="73EF148D"/>
    <w:rsid w:val="73F70990"/>
    <w:rsid w:val="74AA2C45"/>
    <w:rsid w:val="74E50EB9"/>
    <w:rsid w:val="76BF6A69"/>
    <w:rsid w:val="76C40034"/>
    <w:rsid w:val="780A5E7A"/>
    <w:rsid w:val="787F692D"/>
    <w:rsid w:val="790C174A"/>
    <w:rsid w:val="7A145205"/>
    <w:rsid w:val="7AB06A33"/>
    <w:rsid w:val="7AD521B3"/>
    <w:rsid w:val="7B0A3838"/>
    <w:rsid w:val="7B2C5E22"/>
    <w:rsid w:val="7B4A185F"/>
    <w:rsid w:val="7CD13864"/>
    <w:rsid w:val="7F2F4047"/>
    <w:rsid w:val="7F847A8E"/>
    <w:rsid w:val="7FD7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annotation subject"/>
    <w:basedOn w:val="2"/>
    <w:next w:val="2"/>
    <w:link w:val="18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font31"/>
    <w:basedOn w:val="7"/>
    <w:qFormat/>
    <w:uiPriority w:val="0"/>
    <w:rPr>
      <w:rFonts w:hint="default" w:ascii="Arial" w:hAnsi="Arial" w:cs="Arial"/>
      <w:color w:val="231F20"/>
      <w:sz w:val="18"/>
      <w:szCs w:val="18"/>
      <w:u w:val="none"/>
    </w:rPr>
  </w:style>
  <w:style w:type="character" w:customStyle="1" w:styleId="10">
    <w:name w:val="font01"/>
    <w:basedOn w:val="7"/>
    <w:qFormat/>
    <w:uiPriority w:val="0"/>
    <w:rPr>
      <w:rFonts w:hint="default" w:ascii="Arial" w:hAnsi="Arial" w:cs="Arial"/>
      <w:color w:val="333333"/>
      <w:sz w:val="18"/>
      <w:szCs w:val="18"/>
      <w:u w:val="none"/>
      <w:vertAlign w:val="superscript"/>
    </w:rPr>
  </w:style>
  <w:style w:type="character" w:customStyle="1" w:styleId="11">
    <w:name w:val="font11"/>
    <w:basedOn w:val="7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12">
    <w:name w:val="font51"/>
    <w:basedOn w:val="7"/>
    <w:qFormat/>
    <w:uiPriority w:val="0"/>
    <w:rPr>
      <w:rFonts w:hint="default" w:ascii="Arial" w:hAnsi="Arial" w:cs="Arial"/>
      <w:color w:val="231F20"/>
      <w:sz w:val="18"/>
      <w:szCs w:val="18"/>
      <w:u w:val="none"/>
    </w:rPr>
  </w:style>
  <w:style w:type="character" w:customStyle="1" w:styleId="13">
    <w:name w:val="font41"/>
    <w:basedOn w:val="7"/>
    <w:qFormat/>
    <w:uiPriority w:val="0"/>
    <w:rPr>
      <w:rFonts w:hint="default" w:ascii="Arial" w:hAnsi="Arial" w:cs="Arial"/>
      <w:color w:val="231F20"/>
      <w:sz w:val="18"/>
      <w:szCs w:val="18"/>
      <w:u w:val="none"/>
    </w:rPr>
  </w:style>
  <w:style w:type="character" w:customStyle="1" w:styleId="14">
    <w:name w:val="font81"/>
    <w:basedOn w:val="7"/>
    <w:qFormat/>
    <w:uiPriority w:val="0"/>
    <w:rPr>
      <w:rFonts w:hint="eastAsia" w:ascii="宋体" w:hAnsi="宋体" w:eastAsia="宋体" w:cs="宋体"/>
      <w:color w:val="333333"/>
      <w:sz w:val="18"/>
      <w:szCs w:val="18"/>
      <w:u w:val="none"/>
    </w:rPr>
  </w:style>
  <w:style w:type="character" w:customStyle="1" w:styleId="15">
    <w:name w:val="font61"/>
    <w:basedOn w:val="7"/>
    <w:qFormat/>
    <w:uiPriority w:val="0"/>
    <w:rPr>
      <w:rFonts w:hint="default" w:ascii="Arial" w:hAnsi="Arial" w:cs="Arial"/>
      <w:color w:val="333333"/>
      <w:sz w:val="18"/>
      <w:szCs w:val="18"/>
      <w:u w:val="none"/>
      <w:vertAlign w:val="superscript"/>
    </w:rPr>
  </w:style>
  <w:style w:type="character" w:customStyle="1" w:styleId="16">
    <w:name w:val="font21"/>
    <w:basedOn w:val="7"/>
    <w:qFormat/>
    <w:uiPriority w:val="0"/>
    <w:rPr>
      <w:rFonts w:hint="eastAsia" w:ascii="宋体" w:hAnsi="宋体" w:eastAsia="宋体" w:cs="宋体"/>
      <w:color w:val="231F20"/>
      <w:sz w:val="18"/>
      <w:szCs w:val="18"/>
      <w:u w:val="none"/>
    </w:rPr>
  </w:style>
  <w:style w:type="character" w:customStyle="1" w:styleId="17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746</Words>
  <Characters>15655</Characters>
  <Lines>130</Lines>
  <Paragraphs>36</Paragraphs>
  <TotalTime>12</TotalTime>
  <ScaleCrop>false</ScaleCrop>
  <LinksUpToDate>false</LinksUpToDate>
  <CharactersWithSpaces>18365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1:01:00Z</dcterms:created>
  <dc:creator>ZBW</dc:creator>
  <cp:lastModifiedBy>博小文</cp:lastModifiedBy>
  <dcterms:modified xsi:type="dcterms:W3CDTF">2021-11-08T08:11:2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9CFBA198FB04DB5A66C8CEE6C18F4E6</vt:lpwstr>
  </property>
</Properties>
</file>